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b/>
          <w:sz w:val="22"/>
        </w:rPr>
        <w:t xml:space="preserve">Table S2.  </w:t>
      </w:r>
      <w:r>
        <w:rPr>
          <w:rStyle w:val="InternetLink"/>
          <w:sz w:val="22"/>
        </w:rPr>
        <w:t>Complete list of 60 tissues and cell lines hybridized to the predicted transcript arrays described in the main text.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20"/>
        <w:gridCol w:w="2160"/>
        <w:gridCol w:w="4095"/>
      </w:tblGrid>
      <w:tr>
        <w:trPr/>
        <w:tc>
          <w:tcPr>
            <w:tcW w:w="67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Type</w:t>
            </w:r>
          </w:p>
        </w:tc>
        <w:tc>
          <w:tcPr>
            <w:tcW w:w="40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Descripti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enal Corte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enal Medull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dde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Live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dne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t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eletal Muscl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enal Glan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e Marrow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Amygdal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udate 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erebell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orpus Callos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Thalam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erebral Corte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Hippocamp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Postcentral Gyr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Adenocarcinoma (SW48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ending Col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oden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idym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Bra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Kidney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Lu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ocec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ricular Sept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jun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mia Chronic Myelogenous (K56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mia Lymphoblastic (MOLT-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mia Promyelocytic (HL-6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 Left Lob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rcinoma (A54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 Nod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Burkitt's (Daudi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Burkitt's (Raji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noma (G361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cre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nt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tu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ivary Glan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Intesti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al Cor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e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mac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ro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ngu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nsi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che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verse Col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er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erus Corpus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us</w:t>
            </w:r>
          </w:p>
        </w:tc>
      </w:tr>
    </w:tbl>
    <w:p>
      <w:pPr>
        <w:pStyle w:val="Normal"/>
        <w:rPr>
          <w:rStyle w:val="InternetLink"/>
          <w:i/>
          <w:i/>
          <w:color w:val="000000"/>
        </w:rPr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0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6T13:57:00Z</dcterms:created>
  <dc:creator>michaela</dc:creator>
  <dc:description/>
  <dc:language>en-US</dc:language>
  <cp:lastModifiedBy>michaela</cp:lastModifiedBy>
  <dcterms:modified xsi:type="dcterms:W3CDTF">2004-08-16T13:57:00Z</dcterms:modified>
  <cp:revision>1</cp:revision>
  <dc:subject/>
  <dc:title>Table S2</dc:title>
</cp:coreProperties>
</file>